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DD466" w14:textId="4A45DD2B" w:rsidR="00516F4C" w:rsidRPr="00BB4560" w:rsidRDefault="009C2E1D" w:rsidP="00516F4C">
      <w:pPr>
        <w:rPr>
          <w:rFonts w:ascii="Times New Roman" w:hAnsi="Times New Roman" w:cs="Times New Roman"/>
          <w:sz w:val="24"/>
          <w:szCs w:val="24"/>
        </w:rPr>
      </w:pPr>
      <w:r w:rsidRPr="00BB456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16F4C" w:rsidRPr="00BB4560">
        <w:rPr>
          <w:rFonts w:ascii="Times New Roman" w:hAnsi="Times New Roman" w:cs="Times New Roman"/>
          <w:b/>
          <w:sz w:val="24"/>
          <w:szCs w:val="24"/>
        </w:rPr>
        <w:t>T</w:t>
      </w:r>
      <w:r w:rsidR="0076736D" w:rsidRPr="00BB4560">
        <w:rPr>
          <w:rFonts w:ascii="Times New Roman" w:hAnsi="Times New Roman" w:cs="Times New Roman"/>
          <w:b/>
          <w:sz w:val="24"/>
          <w:szCs w:val="24"/>
        </w:rPr>
        <w:t xml:space="preserve">able. Univariable analysis, </w:t>
      </w:r>
      <w:r w:rsidR="00001E48" w:rsidRPr="00BB4560">
        <w:rPr>
          <w:rFonts w:ascii="Times New Roman" w:hAnsi="Times New Roman" w:cs="Times New Roman"/>
          <w:b/>
          <w:sz w:val="24"/>
          <w:szCs w:val="24"/>
        </w:rPr>
        <w:t>influenza seasons 1-3</w:t>
      </w:r>
      <w:r w:rsidR="00516F4C" w:rsidRPr="00BB4560">
        <w:rPr>
          <w:rFonts w:ascii="Times New Roman" w:hAnsi="Times New Roman" w:cs="Times New Roman"/>
          <w:b/>
          <w:sz w:val="24"/>
          <w:szCs w:val="24"/>
        </w:rPr>
        <w:t>, children derivation dataset.</w:t>
      </w:r>
      <w:r w:rsidR="00516F4C" w:rsidRPr="00BB4560">
        <w:rPr>
          <w:rFonts w:ascii="Times New Roman" w:hAnsi="Times New Roman" w:cs="Times New Roman"/>
          <w:sz w:val="24"/>
          <w:szCs w:val="24"/>
        </w:rPr>
        <w:fldChar w:fldCharType="begin"/>
      </w:r>
      <w:r w:rsidR="00516F4C" w:rsidRPr="00BB4560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CA7389" w:rsidRPr="00BB4560">
        <w:rPr>
          <w:rFonts w:ascii="Times New Roman" w:hAnsi="Times New Roman" w:cs="Times New Roman"/>
          <w:sz w:val="24"/>
          <w:szCs w:val="24"/>
        </w:rPr>
        <w:instrText xml:space="preserve">Excel.Sheet.12 C:\\Users\\VuichardD\\Desktop\\RCT_vaccine\\Adult_datasets\\20181221_Crosstabs_adults.xlsx FluAorB!Z3S1:Z18S9 </w:instrText>
      </w:r>
      <w:r w:rsidR="00516F4C" w:rsidRPr="00BB4560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="00516F4C" w:rsidRPr="00BB4560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B8B5B81" w14:textId="7EE112AA" w:rsidR="004128E9" w:rsidRPr="00BB4560" w:rsidRDefault="00516F4C" w:rsidP="00516F4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456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4128E9" w:rsidRPr="00BB4560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="004128E9" w:rsidRPr="00BB4560">
        <w:rPr>
          <w:rFonts w:ascii="Times New Roman" w:hAnsi="Times New Roman" w:cs="Times New Roman"/>
          <w:b/>
          <w:sz w:val="20"/>
          <w:szCs w:val="20"/>
        </w:rPr>
        <w:instrText xml:space="preserve"> LINK </w:instrText>
      </w:r>
      <w:r w:rsidR="00CA7389" w:rsidRPr="00BB4560">
        <w:rPr>
          <w:rFonts w:ascii="Times New Roman" w:hAnsi="Times New Roman" w:cs="Times New Roman"/>
          <w:b/>
          <w:sz w:val="20"/>
          <w:szCs w:val="20"/>
        </w:rPr>
        <w:instrText xml:space="preserve">Excel.Sheet.12 C:\\Users\\VuichardD\\Desktop\\RCT_vaccine\\Children_datasets\\20181220_Crosstabs_Children_Derivation.xlsx "new_CHILD_DFluAorB (2)!Z3S2:Z20S10" </w:instrText>
      </w:r>
      <w:r w:rsidR="004128E9" w:rsidRPr="00BB4560">
        <w:rPr>
          <w:rFonts w:ascii="Times New Roman" w:hAnsi="Times New Roman" w:cs="Times New Roman"/>
          <w:b/>
          <w:sz w:val="20"/>
          <w:szCs w:val="20"/>
        </w:rPr>
        <w:instrText xml:space="preserve">\a \f 4 \h  \* MERGEFORMAT </w:instrText>
      </w:r>
      <w:r w:rsidR="004128E9" w:rsidRPr="00BB4560">
        <w:rPr>
          <w:rFonts w:ascii="Times New Roman" w:hAnsi="Times New Roman" w:cs="Times New Roman"/>
          <w:b/>
          <w:sz w:val="20"/>
          <w:szCs w:val="20"/>
        </w:rPr>
        <w:fldChar w:fldCharType="separate"/>
      </w:r>
    </w:p>
    <w:tbl>
      <w:tblPr>
        <w:tblW w:w="9798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050"/>
        <w:gridCol w:w="1017"/>
        <w:gridCol w:w="1009"/>
        <w:gridCol w:w="1165"/>
        <w:gridCol w:w="1157"/>
        <w:gridCol w:w="836"/>
        <w:gridCol w:w="976"/>
        <w:gridCol w:w="1020"/>
      </w:tblGrid>
      <w:tr w:rsidR="00FC5348" w:rsidRPr="00BB4560" w14:paraId="4A2DFEE9" w14:textId="77777777" w:rsidTr="00B86382">
        <w:trPr>
          <w:trHeight w:val="1073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175C" w14:textId="087C81C7" w:rsidR="004128E9" w:rsidRPr="00BB4560" w:rsidRDefault="004128E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F259" w14:textId="77777777" w:rsidR="004128E9" w:rsidRPr="00BB4560" w:rsidRDefault="004128E9" w:rsidP="006C6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fluenza negative (n=1089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1693" w14:textId="31350E80" w:rsidR="004128E9" w:rsidRPr="00BB4560" w:rsidRDefault="004128E9" w:rsidP="00676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Influenza positive (n=152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E1DD" w14:textId="77777777" w:rsidR="004128E9" w:rsidRPr="00BB4560" w:rsidRDefault="004128E9" w:rsidP="006C6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BAAC" w14:textId="77777777" w:rsidR="004128E9" w:rsidRPr="00BB4560" w:rsidRDefault="004128E9" w:rsidP="006C6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14BA" w14:textId="77777777" w:rsidR="004128E9" w:rsidRPr="00BB4560" w:rsidRDefault="004128E9" w:rsidP="006C6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95%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confidence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terval</w:t>
            </w:r>
            <w:proofErr w:type="spellEnd"/>
          </w:p>
        </w:tc>
      </w:tr>
      <w:tr w:rsidR="004128E9" w:rsidRPr="00BB4560" w14:paraId="04A9388E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01DD" w14:textId="501B78F7" w:rsidR="004128E9" w:rsidRPr="00BB4560" w:rsidRDefault="004128E9" w:rsidP="00FC534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7797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DC2CF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8B4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0280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AB90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7C99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9F6B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lower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C1A9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upper</w:t>
            </w:r>
            <w:proofErr w:type="spellEnd"/>
          </w:p>
        </w:tc>
      </w:tr>
      <w:tr w:rsidR="004128E9" w:rsidRPr="00BB4560" w14:paraId="1D84284A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4FFD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Age &lt; 6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year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883C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9EF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7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627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7A85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1.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33E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15B8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2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8A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8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C42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838</w:t>
            </w:r>
          </w:p>
        </w:tc>
      </w:tr>
      <w:tr w:rsidR="004128E9" w:rsidRPr="00BB4560" w14:paraId="37758170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73D9" w14:textId="1AACA1E5" w:rsidR="004128E9" w:rsidRPr="00BB4560" w:rsidRDefault="004128E9" w:rsidP="00B86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Male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</w:t>
            </w:r>
            <w:r w:rsidR="00B86382"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ubject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4B4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4084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1.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A1E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07A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6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E78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4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2FCB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2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463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7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03D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724</w:t>
            </w:r>
          </w:p>
        </w:tc>
      </w:tr>
      <w:tr w:rsidR="004128E9" w:rsidRPr="00BB4560" w14:paraId="77206858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4DA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Vaccin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DDC1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17C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3.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90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3D8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7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1E4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F572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D3D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2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504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85</w:t>
            </w:r>
          </w:p>
        </w:tc>
      </w:tr>
      <w:tr w:rsidR="004128E9" w:rsidRPr="00BB4560" w14:paraId="44BBFD04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F359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hill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6C16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37C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629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917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CB0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EA97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0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54A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76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8F6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789</w:t>
            </w:r>
          </w:p>
        </w:tc>
      </w:tr>
      <w:tr w:rsidR="004128E9" w:rsidRPr="00BB4560" w14:paraId="3542CBF0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6EDF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ug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5AD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9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7C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3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132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2C1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0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55A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E08E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4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9A7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59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91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714</w:t>
            </w:r>
          </w:p>
        </w:tc>
      </w:tr>
      <w:tr w:rsidR="004128E9" w:rsidRPr="00BB4560" w14:paraId="16AC0A1D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8E74" w14:textId="7E8A5B47" w:rsidR="004128E9" w:rsidRPr="00BB4560" w:rsidRDefault="004128E9" w:rsidP="00780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Ear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oblem</w:t>
            </w:r>
            <w:r w:rsidR="00780E9C"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0E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1DA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EF7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0AA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27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8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05B0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F79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6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671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959</w:t>
            </w:r>
          </w:p>
        </w:tc>
      </w:tr>
      <w:tr w:rsidR="004128E9" w:rsidRPr="00BB4560" w14:paraId="4EEDCC82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F8C6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Fatigu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9E1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DFB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851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794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9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BD0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BC02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2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811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9D4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489</w:t>
            </w:r>
          </w:p>
        </w:tc>
      </w:tr>
      <w:tr w:rsidR="004128E9" w:rsidRPr="00BB4560" w14:paraId="47214C32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87C6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Feve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63A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351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A660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746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C6B0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.0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4E24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6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8CD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29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5B0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.702</w:t>
            </w:r>
          </w:p>
        </w:tc>
      </w:tr>
      <w:tr w:rsidR="004128E9" w:rsidRPr="00BB4560" w14:paraId="3C490F47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64A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Headach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93B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2CA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728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F5F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D92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.0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A840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9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49E2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34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4A81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77</w:t>
            </w:r>
          </w:p>
        </w:tc>
      </w:tr>
      <w:tr w:rsidR="004128E9" w:rsidRPr="00BB4560" w14:paraId="1F86658D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FD85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Myalgi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B247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3B4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61A5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A46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A6E3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.0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42A1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2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778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9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F8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374</w:t>
            </w:r>
          </w:p>
        </w:tc>
      </w:tr>
      <w:tr w:rsidR="004128E9" w:rsidRPr="00BB4560" w14:paraId="5B3793EF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9058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Runny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os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2356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69E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5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43E4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6987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7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48D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4AE9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6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939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9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554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980</w:t>
            </w:r>
          </w:p>
        </w:tc>
      </w:tr>
      <w:tr w:rsidR="004128E9" w:rsidRPr="00BB4560" w14:paraId="46FEC78F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28AA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Sinus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oblems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F0B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E9D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5.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720B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D0AA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7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B3D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28A2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1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B8A6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46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832</w:t>
            </w:r>
          </w:p>
        </w:tc>
      </w:tr>
      <w:tr w:rsidR="004128E9" w:rsidRPr="00BB4560" w14:paraId="139DDF8C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8A3F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Sore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throat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6FCC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C7F0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2.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326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838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4.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66A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8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EC5F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A3B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8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A8C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546</w:t>
            </w:r>
          </w:p>
        </w:tc>
      </w:tr>
      <w:tr w:rsidR="004128E9" w:rsidRPr="00BB4560" w14:paraId="5BDB55EE" w14:textId="77777777" w:rsidTr="00B86382">
        <w:trPr>
          <w:trHeight w:val="30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C93D" w14:textId="77777777" w:rsidR="004128E9" w:rsidRPr="00BB4560" w:rsidRDefault="004128E9" w:rsidP="00412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Acute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nset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F8A9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3A85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.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D2F6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0E9E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A8ED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6AA7" w14:textId="77777777" w:rsidR="004128E9" w:rsidRPr="00BB4560" w:rsidRDefault="004128E9" w:rsidP="004128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91B6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D57F" w14:textId="77777777" w:rsidR="004128E9" w:rsidRPr="00BB4560" w:rsidRDefault="004128E9" w:rsidP="00412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59</w:t>
            </w:r>
          </w:p>
        </w:tc>
      </w:tr>
    </w:tbl>
    <w:p w14:paraId="12E662B6" w14:textId="5E27564B" w:rsidR="00516F4C" w:rsidRPr="00BB4560" w:rsidRDefault="004128E9" w:rsidP="00516F4C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BB4560">
        <w:rPr>
          <w:rFonts w:ascii="Times New Roman" w:hAnsi="Times New Roman" w:cs="Times New Roman"/>
          <w:b/>
          <w:sz w:val="20"/>
          <w:szCs w:val="20"/>
        </w:rPr>
        <w:fldChar w:fldCharType="end"/>
      </w:r>
    </w:p>
    <w:p w14:paraId="6ABBC67F" w14:textId="77777777" w:rsidR="00516F4C" w:rsidRPr="00BB4560" w:rsidRDefault="00516F4C" w:rsidP="00516F4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78B86432" w14:textId="77777777" w:rsidR="00516F4C" w:rsidRPr="00BB4560" w:rsidRDefault="00516F4C" w:rsidP="00516F4C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13C82F36" w14:textId="089451D3" w:rsidR="002A7FAE" w:rsidRPr="00BB4560" w:rsidRDefault="002A7FA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2A7FAE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1B2AB" w14:textId="77777777" w:rsidR="0021459A" w:rsidRDefault="0021459A" w:rsidP="007A5B91">
      <w:pPr>
        <w:spacing w:after="0" w:line="240" w:lineRule="auto"/>
      </w:pPr>
      <w:r>
        <w:separator/>
      </w:r>
    </w:p>
  </w:endnote>
  <w:endnote w:type="continuationSeparator" w:id="0">
    <w:p w14:paraId="1B0FDF43" w14:textId="77777777" w:rsidR="0021459A" w:rsidRDefault="0021459A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489E2" w14:textId="77777777" w:rsidR="0021459A" w:rsidRDefault="0021459A" w:rsidP="007A5B91">
      <w:pPr>
        <w:spacing w:after="0" w:line="240" w:lineRule="auto"/>
      </w:pPr>
      <w:r>
        <w:separator/>
      </w:r>
    </w:p>
  </w:footnote>
  <w:footnote w:type="continuationSeparator" w:id="0">
    <w:p w14:paraId="039DE67A" w14:textId="77777777" w:rsidR="0021459A" w:rsidRDefault="0021459A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865FB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187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59A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14AAF-4085-4C05-8F66-48FAD826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0:00Z</dcterms:created>
  <dcterms:modified xsi:type="dcterms:W3CDTF">2019-02-03T22:57:00Z</dcterms:modified>
</cp:coreProperties>
</file>